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1C612" w14:textId="0E39C412" w:rsidR="008C5E96" w:rsidRPr="008B1F4D" w:rsidRDefault="008C5E96" w:rsidP="008C5E96">
      <w:pPr>
        <w:spacing w:line="360" w:lineRule="auto"/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</w:pPr>
      <w:bookmarkStart w:id="0" w:name="_Hlk100076794"/>
      <w:r w:rsidRPr="008C5E96"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  <w:t>T</w:t>
      </w:r>
      <w:r w:rsidRPr="008C5E9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e profile</w:t>
      </w:r>
      <w:r w:rsidRPr="008C5E96"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  <w:t xml:space="preserve"> and persistence of clinically critical antibiotic resistance genes and human pathogenic bacteria in manure-amend</w:t>
      </w:r>
      <w:r w:rsidR="00E65555"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  <w:t>ed</w:t>
      </w:r>
      <w:r w:rsidRPr="008C5E96"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  <w:t xml:space="preserve"> </w:t>
      </w:r>
      <w:r w:rsidR="008B1F4D" w:rsidRPr="008B1F4D"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  <w:t>farmland soils</w:t>
      </w:r>
    </w:p>
    <w:bookmarkEnd w:id="0"/>
    <w:p w14:paraId="2BB8877E" w14:textId="77777777" w:rsidR="008C5E96" w:rsidRPr="008C5E96" w:rsidRDefault="008C5E96" w:rsidP="008C5E96">
      <w:pPr>
        <w:spacing w:line="360" w:lineRule="auto"/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</w:pPr>
    </w:p>
    <w:p w14:paraId="6132B66D" w14:textId="6CC8DA9D" w:rsidR="008C5E96" w:rsidRPr="008C5E96" w:rsidRDefault="008C5E96" w:rsidP="008C5E9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C5E96">
        <w:rPr>
          <w:rFonts w:ascii="Times New Roman" w:hAnsi="Times New Roman" w:cs="Times New Roman"/>
          <w:color w:val="000000" w:themeColor="text1"/>
          <w:sz w:val="24"/>
        </w:rPr>
        <w:t>Lin Zhu</w:t>
      </w:r>
      <w:r w:rsidRPr="008C5E96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8C5E96">
        <w:rPr>
          <w:rFonts w:ascii="Times New Roman" w:hAnsi="Times New Roman" w:cs="Times New Roman"/>
          <w:color w:val="000000" w:themeColor="text1"/>
          <w:sz w:val="24"/>
        </w:rPr>
        <w:t>, Yulu Lian</w:t>
      </w:r>
      <w:r w:rsidRPr="008C5E96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8C5E96">
        <w:rPr>
          <w:rFonts w:ascii="Times New Roman" w:hAnsi="Times New Roman" w:cs="Times New Roman"/>
          <w:color w:val="000000" w:themeColor="text1"/>
          <w:sz w:val="24"/>
        </w:rPr>
        <w:t>, Da Lin</w:t>
      </w:r>
      <w:r w:rsidRPr="008C5E96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8C5E96">
        <w:rPr>
          <w:rFonts w:ascii="Times New Roman" w:hAnsi="Times New Roman" w:cs="Times New Roman"/>
          <w:color w:val="000000" w:themeColor="text1"/>
          <w:sz w:val="24"/>
        </w:rPr>
        <w:t>, Guoping Lin</w:t>
      </w:r>
      <w:r w:rsidRPr="008C5E96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a</w:t>
      </w:r>
      <w:r w:rsidRPr="008C5E96">
        <w:rPr>
          <w:rFonts w:ascii="Times New Roman" w:hAnsi="Times New Roman" w:cs="Times New Roman"/>
          <w:color w:val="000000" w:themeColor="text1"/>
          <w:sz w:val="24"/>
        </w:rPr>
        <w:t>,</w:t>
      </w:r>
      <w:r w:rsidRPr="008C5E96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8C5E96">
        <w:rPr>
          <w:rFonts w:ascii="Times New Roman" w:hAnsi="Times New Roman" w:cs="Times New Roman"/>
          <w:color w:val="000000" w:themeColor="text1"/>
          <w:sz w:val="24"/>
        </w:rPr>
        <w:t xml:space="preserve">Meizhen </w:t>
      </w:r>
      <w:proofErr w:type="gramStart"/>
      <w:r w:rsidRPr="008C5E96">
        <w:rPr>
          <w:rFonts w:ascii="Times New Roman" w:hAnsi="Times New Roman" w:cs="Times New Roman"/>
          <w:color w:val="000000" w:themeColor="text1"/>
          <w:sz w:val="24"/>
        </w:rPr>
        <w:t>Wang</w:t>
      </w:r>
      <w:r w:rsidRPr="008C5E96">
        <w:rPr>
          <w:rFonts w:ascii="Times New Roman" w:hAnsi="Times New Roman" w:cs="Times New Roman"/>
          <w:color w:val="000000" w:themeColor="text1"/>
          <w:sz w:val="24"/>
          <w:vertAlign w:val="superscript"/>
        </w:rPr>
        <w:t>a,b</w:t>
      </w:r>
      <w:proofErr w:type="gramEnd"/>
      <w:r w:rsidRPr="008C5E96">
        <w:rPr>
          <w:rFonts w:ascii="Times New Roman" w:hAnsi="Times New Roman" w:cs="Times New Roman"/>
          <w:color w:val="000000" w:themeColor="text1"/>
          <w:sz w:val="24"/>
          <w:vertAlign w:val="superscript"/>
        </w:rPr>
        <w:t>,*</w:t>
      </w:r>
    </w:p>
    <w:p w14:paraId="718D62A4" w14:textId="77777777" w:rsidR="008C5E96" w:rsidRPr="008C5E96" w:rsidRDefault="008C5E96" w:rsidP="008C5E9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80E0EC2" w14:textId="77777777" w:rsidR="008C5E96" w:rsidRPr="008C5E96" w:rsidRDefault="008C5E96" w:rsidP="008C5E96">
      <w:pPr>
        <w:spacing w:line="360" w:lineRule="auto"/>
        <w:outlineLvl w:val="0"/>
        <w:rPr>
          <w:rFonts w:ascii="Times New Roman" w:hAnsi="Times New Roman"/>
          <w:i/>
          <w:color w:val="000000" w:themeColor="text1"/>
          <w:sz w:val="24"/>
          <w:szCs w:val="21"/>
        </w:rPr>
      </w:pPr>
      <w:r w:rsidRPr="008C5E96">
        <w:rPr>
          <w:rFonts w:ascii="Times New Roman" w:hAnsi="Times New Roman" w:hint="eastAsia"/>
          <w:i/>
          <w:color w:val="000000" w:themeColor="text1"/>
          <w:sz w:val="24"/>
          <w:szCs w:val="21"/>
          <w:vertAlign w:val="superscript"/>
        </w:rPr>
        <w:t>a</w:t>
      </w:r>
      <w:r w:rsidRPr="008C5E96">
        <w:rPr>
          <w:rFonts w:ascii="Times New Roman" w:hAnsi="Times New Roman"/>
          <w:i/>
          <w:color w:val="000000" w:themeColor="text1"/>
          <w:sz w:val="24"/>
          <w:szCs w:val="21"/>
        </w:rPr>
        <w:t xml:space="preserve"> School of Environmental Science and Engineering, Zhejiang Gongshang University, Hangzhou 310012, China</w:t>
      </w:r>
    </w:p>
    <w:p w14:paraId="2E5918F2" w14:textId="77777777" w:rsidR="008C5E96" w:rsidRPr="008C5E96" w:rsidRDefault="008C5E96" w:rsidP="008C5E96">
      <w:pPr>
        <w:spacing w:line="360" w:lineRule="auto"/>
        <w:outlineLvl w:val="0"/>
        <w:rPr>
          <w:rFonts w:ascii="Times New Roman" w:hAnsi="Times New Roman"/>
          <w:i/>
          <w:color w:val="000000" w:themeColor="text1"/>
          <w:sz w:val="24"/>
          <w:szCs w:val="21"/>
        </w:rPr>
      </w:pPr>
      <w:r w:rsidRPr="008C5E96">
        <w:rPr>
          <w:rFonts w:ascii="Times New Roman" w:hAnsi="Times New Roman"/>
          <w:i/>
          <w:color w:val="000000" w:themeColor="text1"/>
          <w:sz w:val="24"/>
          <w:szCs w:val="21"/>
          <w:vertAlign w:val="superscript"/>
        </w:rPr>
        <w:t>b</w:t>
      </w:r>
      <w:r w:rsidRPr="008C5E96">
        <w:rPr>
          <w:rFonts w:ascii="Times New Roman" w:hAnsi="Times New Roman"/>
          <w:i/>
          <w:color w:val="000000" w:themeColor="text1"/>
          <w:sz w:val="24"/>
          <w:szCs w:val="21"/>
        </w:rPr>
        <w:t xml:space="preserve"> Zhejiang Provincial Key Laboratory of Solid Waste Treatment and Recycling, Hangzhou 310012, China</w:t>
      </w:r>
    </w:p>
    <w:p w14:paraId="56ED1673" w14:textId="7077ACB9" w:rsidR="008C5E96" w:rsidRDefault="008C5E96" w:rsidP="008C5E96">
      <w:pPr>
        <w:spacing w:line="360" w:lineRule="auto"/>
        <w:outlineLvl w:val="0"/>
        <w:rPr>
          <w:rFonts w:ascii="Times New Roman" w:hAnsi="Times New Roman"/>
          <w:i/>
          <w:color w:val="000000" w:themeColor="text1"/>
          <w:sz w:val="24"/>
          <w:szCs w:val="21"/>
          <w:vertAlign w:val="superscript"/>
        </w:rPr>
      </w:pPr>
    </w:p>
    <w:p w14:paraId="3A2A206E" w14:textId="77777777" w:rsidR="00E65555" w:rsidRPr="008C5E96" w:rsidRDefault="00E65555" w:rsidP="008C5E96">
      <w:pPr>
        <w:spacing w:line="360" w:lineRule="auto"/>
        <w:outlineLvl w:val="0"/>
        <w:rPr>
          <w:rFonts w:ascii="Times New Roman" w:hAnsi="Times New Roman"/>
          <w:i/>
          <w:color w:val="000000" w:themeColor="text1"/>
          <w:sz w:val="24"/>
          <w:szCs w:val="21"/>
        </w:rPr>
      </w:pPr>
    </w:p>
    <w:p w14:paraId="60832C6A" w14:textId="77777777" w:rsidR="008C5E96" w:rsidRPr="008C5E96" w:rsidRDefault="008C5E96" w:rsidP="008C5E96">
      <w:pPr>
        <w:spacing w:line="36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C5E96">
        <w:rPr>
          <w:rFonts w:ascii="Times New Roman" w:hAnsi="Times New Roman" w:cs="Times New Roman"/>
          <w:b/>
          <w:bCs/>
          <w:color w:val="000000" w:themeColor="text1"/>
          <w:sz w:val="24"/>
        </w:rPr>
        <w:t>Corresponding author:</w:t>
      </w:r>
    </w:p>
    <w:p w14:paraId="234BDB44" w14:textId="77777777" w:rsidR="008C5E96" w:rsidRPr="008C5E96" w:rsidRDefault="008C5E96" w:rsidP="008C5E96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</w:rPr>
      </w:pPr>
      <w:r w:rsidRPr="008C5E96">
        <w:rPr>
          <w:rFonts w:ascii="Times New Roman" w:hAnsi="Times New Roman" w:cs="Times New Roman"/>
          <w:color w:val="000000" w:themeColor="text1"/>
          <w:sz w:val="24"/>
        </w:rPr>
        <w:t>Meizhen Wang</w:t>
      </w:r>
    </w:p>
    <w:p w14:paraId="302783BD" w14:textId="77777777" w:rsidR="008C5E96" w:rsidRPr="008C5E96" w:rsidRDefault="008C5E96" w:rsidP="008C5E96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lang w:eastAsia="zh-Hans"/>
        </w:rPr>
      </w:pPr>
      <w:r w:rsidRPr="008C5E96">
        <w:rPr>
          <w:rFonts w:ascii="Times New Roman" w:hAnsi="Times New Roman" w:cs="Times New Roman"/>
          <w:color w:val="000000" w:themeColor="text1"/>
          <w:sz w:val="24"/>
          <w:lang w:eastAsia="zh-Hans"/>
        </w:rPr>
        <w:t>PhD, Professor</w:t>
      </w:r>
    </w:p>
    <w:p w14:paraId="76F5C0CC" w14:textId="77777777" w:rsidR="008C5E96" w:rsidRPr="008C5E96" w:rsidRDefault="008C5E96" w:rsidP="008C5E96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</w:rPr>
      </w:pPr>
      <w:r w:rsidRPr="008C5E96">
        <w:rPr>
          <w:rFonts w:ascii="Times New Roman" w:hAnsi="Times New Roman" w:cs="Times New Roman"/>
          <w:color w:val="000000" w:themeColor="text1"/>
          <w:sz w:val="24"/>
        </w:rPr>
        <w:t>School of Environmental Science and Engineering,</w:t>
      </w:r>
      <w:r w:rsidRPr="008C5E96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C5E96">
        <w:rPr>
          <w:rFonts w:ascii="Times New Roman" w:hAnsi="Times New Roman" w:cs="Times New Roman"/>
          <w:color w:val="000000" w:themeColor="text1"/>
          <w:sz w:val="24"/>
        </w:rPr>
        <w:t>Zhejiang Gongshang University</w:t>
      </w:r>
    </w:p>
    <w:p w14:paraId="4CF25BD4" w14:textId="77777777" w:rsidR="008C5E96" w:rsidRPr="008C5E96" w:rsidRDefault="008C5E96" w:rsidP="008C5E96">
      <w:pPr>
        <w:spacing w:line="312" w:lineRule="auto"/>
        <w:rPr>
          <w:rFonts w:ascii="Times New Roman" w:eastAsia="宋体" w:hAnsi="Times New Roman"/>
          <w:color w:val="000000" w:themeColor="text1"/>
          <w:sz w:val="24"/>
        </w:rPr>
      </w:pPr>
      <w:r w:rsidRPr="008C5E96">
        <w:rPr>
          <w:rFonts w:ascii="Times New Roman" w:eastAsia="宋体" w:hAnsi="Times New Roman"/>
          <w:color w:val="000000" w:themeColor="text1"/>
          <w:sz w:val="24"/>
        </w:rPr>
        <w:t>Tel: +86-571-2887-7174</w:t>
      </w:r>
    </w:p>
    <w:p w14:paraId="08B9A877" w14:textId="77777777" w:rsidR="008C5E96" w:rsidRPr="008C5E96" w:rsidRDefault="008C5E96" w:rsidP="008C5E9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C5E96">
        <w:rPr>
          <w:rFonts w:ascii="Times New Roman" w:hAnsi="Times New Roman" w:cs="Times New Roman"/>
          <w:color w:val="000000" w:themeColor="text1"/>
          <w:sz w:val="24"/>
        </w:rPr>
        <w:t xml:space="preserve">E-mail: </w:t>
      </w:r>
      <w:r w:rsidRPr="008C5E96">
        <w:rPr>
          <w:rFonts w:ascii="Times New Roman" w:hAnsi="Times New Roman"/>
          <w:color w:val="000000" w:themeColor="text1"/>
          <w:sz w:val="24"/>
        </w:rPr>
        <w:t>wmz@mail.zjgsu.edu.cn</w:t>
      </w:r>
    </w:p>
    <w:p w14:paraId="61120AD5" w14:textId="754FA628" w:rsidR="008C5E96" w:rsidRDefault="008C5E96"/>
    <w:p w14:paraId="0BA6483E" w14:textId="33B738FF" w:rsidR="008C5E96" w:rsidRDefault="008C5E96"/>
    <w:p w14:paraId="17126E3F" w14:textId="391C3809" w:rsidR="008C5E96" w:rsidRDefault="008C5E96"/>
    <w:p w14:paraId="0A9E803F" w14:textId="7DAAB598" w:rsidR="008C5E96" w:rsidRDefault="008C5E96"/>
    <w:p w14:paraId="190577B7" w14:textId="01CE65C0" w:rsidR="008C5E96" w:rsidRDefault="008C5E96"/>
    <w:p w14:paraId="6622280D" w14:textId="4767687F" w:rsidR="008C5E96" w:rsidRDefault="008C5E96"/>
    <w:p w14:paraId="65209E96" w14:textId="2F70C127" w:rsidR="008C5E96" w:rsidRDefault="008C5E96"/>
    <w:p w14:paraId="13AEB4C9" w14:textId="305A3EAA" w:rsidR="008C5E96" w:rsidRDefault="008C5E96"/>
    <w:p w14:paraId="1122C9B7" w14:textId="7EA12FAB" w:rsidR="008C5E96" w:rsidRDefault="008C5E96"/>
    <w:p w14:paraId="08AEAA30" w14:textId="2FC398AE" w:rsidR="008C5E96" w:rsidRDefault="008C5E96"/>
    <w:p w14:paraId="7DC50940" w14:textId="0B00C561" w:rsidR="008C5E96" w:rsidRDefault="008C5E96"/>
    <w:p w14:paraId="37A0C7B8" w14:textId="2E1AC180" w:rsidR="008C5E96" w:rsidRDefault="008C5E96"/>
    <w:p w14:paraId="537E154E" w14:textId="270427F4" w:rsidR="008C5E96" w:rsidRDefault="008C5E96"/>
    <w:p w14:paraId="657D9494" w14:textId="1DB9E2E9" w:rsidR="008C5E96" w:rsidRDefault="008C5E96"/>
    <w:p w14:paraId="7F42C2C2" w14:textId="48FAD24C" w:rsidR="008C5E96" w:rsidRDefault="008C5E96"/>
    <w:p w14:paraId="596277F0" w14:textId="7E688F7F" w:rsidR="00E65555" w:rsidRDefault="00E65555" w:rsidP="00E65555">
      <w:pPr>
        <w:jc w:val="center"/>
      </w:pPr>
      <w:r>
        <w:rPr>
          <w:noProof/>
        </w:rPr>
        <w:lastRenderedPageBreak/>
        <w:drawing>
          <wp:inline distT="0" distB="0" distL="0" distR="0" wp14:anchorId="52160334" wp14:editId="75DF174E">
            <wp:extent cx="4582431" cy="329565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784" cy="330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6F08B" w14:textId="196D8710" w:rsidR="00E65555" w:rsidRPr="008C5E96" w:rsidRDefault="00E65555" w:rsidP="00E6555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8C5E96">
        <w:rPr>
          <w:rFonts w:ascii="Times New Roman" w:hAnsi="Times New Roman" w:cs="Times New Roman"/>
          <w:b/>
          <w:bCs/>
          <w:sz w:val="24"/>
          <w:szCs w:val="28"/>
        </w:rPr>
        <w:t>Fig.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8C5E9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8C5E96">
        <w:rPr>
          <w:rFonts w:ascii="Times New Roman" w:hAnsi="Times New Roman" w:cs="Times New Roman"/>
          <w:b/>
          <w:bCs/>
          <w:sz w:val="24"/>
          <w:szCs w:val="28"/>
        </w:rPr>
        <w:t xml:space="preserve">he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number of detected ARGs in </w:t>
      </w:r>
      <w:r w:rsidRPr="008C5E96">
        <w:rPr>
          <w:rFonts w:ascii="Times New Roman" w:hAnsi="Times New Roman" w:cs="Times New Roman"/>
          <w:b/>
          <w:bCs/>
          <w:sz w:val="24"/>
          <w:szCs w:val="28"/>
        </w:rPr>
        <w:t>all samples</w:t>
      </w:r>
    </w:p>
    <w:p w14:paraId="0C55FB31" w14:textId="65D5ED8C" w:rsidR="00E65555" w:rsidRPr="00E65555" w:rsidRDefault="00E65555"/>
    <w:p w14:paraId="5C452B45" w14:textId="6499E5C8" w:rsidR="00E65555" w:rsidRDefault="00E65555"/>
    <w:p w14:paraId="7F112330" w14:textId="4F7FDA1A" w:rsidR="00E65555" w:rsidRDefault="00E65555"/>
    <w:p w14:paraId="76DF0669" w14:textId="09D89B68" w:rsidR="00E65555" w:rsidRDefault="00E65555"/>
    <w:p w14:paraId="55CE92A3" w14:textId="70DC5758" w:rsidR="00E65555" w:rsidRDefault="00E65555"/>
    <w:p w14:paraId="500FCCE5" w14:textId="093445D6" w:rsidR="00E65555" w:rsidRDefault="00E65555"/>
    <w:p w14:paraId="3567D1A6" w14:textId="6AE29BE7" w:rsidR="00E65555" w:rsidRDefault="00E65555"/>
    <w:p w14:paraId="1283DB84" w14:textId="67890E53" w:rsidR="00E65555" w:rsidRDefault="00E65555"/>
    <w:p w14:paraId="0FF768E9" w14:textId="2180758F" w:rsidR="00E65555" w:rsidRDefault="00E65555"/>
    <w:p w14:paraId="582AAA4B" w14:textId="77D3D3B0" w:rsidR="00E65555" w:rsidRDefault="00E65555"/>
    <w:p w14:paraId="146CFBFA" w14:textId="340B752C" w:rsidR="00E65555" w:rsidRDefault="00E65555"/>
    <w:p w14:paraId="369ADA2C" w14:textId="6DB0A4DF" w:rsidR="00E65555" w:rsidRDefault="00E65555"/>
    <w:p w14:paraId="2CB1E584" w14:textId="3FBEBF03" w:rsidR="00E65555" w:rsidRDefault="00E65555"/>
    <w:p w14:paraId="13B2A990" w14:textId="481FBA20" w:rsidR="00E65555" w:rsidRDefault="00E65555"/>
    <w:p w14:paraId="04343C0A" w14:textId="62EFFA03" w:rsidR="00E65555" w:rsidRDefault="00E65555"/>
    <w:p w14:paraId="2B572FA4" w14:textId="4ACB654B" w:rsidR="00E65555" w:rsidRDefault="00E65555"/>
    <w:p w14:paraId="77F9C95B" w14:textId="77777777" w:rsidR="00E65555" w:rsidRDefault="00E65555"/>
    <w:p w14:paraId="2855BCB1" w14:textId="7C3488FF" w:rsidR="008C5E96" w:rsidRPr="008C5E96" w:rsidRDefault="008C5E96">
      <w:r>
        <w:rPr>
          <w:noProof/>
        </w:rPr>
        <w:lastRenderedPageBreak/>
        <w:drawing>
          <wp:inline distT="0" distB="0" distL="0" distR="0" wp14:anchorId="06788F68" wp14:editId="0CF57F7E">
            <wp:extent cx="5274310" cy="29324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8FD41" w14:textId="7D2AF319" w:rsidR="00BC69D0" w:rsidRDefault="008C5E96" w:rsidP="008C5E9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OLE_LINK2"/>
      <w:r w:rsidRPr="008C5E96">
        <w:rPr>
          <w:rFonts w:ascii="Times New Roman" w:hAnsi="Times New Roman" w:cs="Times New Roman"/>
          <w:b/>
          <w:bCs/>
          <w:sz w:val="24"/>
          <w:szCs w:val="28"/>
        </w:rPr>
        <w:t>Fig. S</w:t>
      </w:r>
      <w:r w:rsidR="00E65555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8C5E96">
        <w:rPr>
          <w:rFonts w:ascii="Times New Roman" w:hAnsi="Times New Roman" w:cs="Times New Roman"/>
          <w:b/>
          <w:bCs/>
          <w:sz w:val="24"/>
          <w:szCs w:val="28"/>
        </w:rPr>
        <w:t xml:space="preserve"> Microbial community composition at the phylum leve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C5E96">
        <w:rPr>
          <w:rFonts w:ascii="Times New Roman" w:hAnsi="Times New Roman" w:cs="Times New Roman"/>
          <w:b/>
          <w:bCs/>
          <w:sz w:val="24"/>
          <w:szCs w:val="28"/>
        </w:rPr>
        <w:t>for all samples</w:t>
      </w:r>
      <w:bookmarkEnd w:id="1"/>
    </w:p>
    <w:p w14:paraId="73BD0FCC" w14:textId="3713FFEB" w:rsidR="00E65555" w:rsidRDefault="00E65555" w:rsidP="00E65555"/>
    <w:p w14:paraId="154DA920" w14:textId="5F5DE06D" w:rsidR="00E65555" w:rsidRDefault="00E65555" w:rsidP="00E65555"/>
    <w:p w14:paraId="2F77B175" w14:textId="1DDF92A6" w:rsidR="00E65555" w:rsidRDefault="00E65555" w:rsidP="00E65555"/>
    <w:p w14:paraId="2509A62D" w14:textId="7E38C4D7" w:rsidR="00E65555" w:rsidRDefault="00E65555" w:rsidP="00E65555"/>
    <w:p w14:paraId="62E46AA8" w14:textId="44AEA377" w:rsidR="00E65555" w:rsidRDefault="00E65555" w:rsidP="00E65555"/>
    <w:p w14:paraId="7AC1EC5C" w14:textId="7C958758" w:rsidR="00E65555" w:rsidRDefault="00E65555" w:rsidP="00E65555"/>
    <w:p w14:paraId="0F7639FA" w14:textId="459ADACD" w:rsidR="00E65555" w:rsidRDefault="00E65555" w:rsidP="00E65555"/>
    <w:p w14:paraId="60C8C00A" w14:textId="107C2A1C" w:rsidR="00E65555" w:rsidRDefault="00E65555" w:rsidP="00E65555"/>
    <w:p w14:paraId="06682BEC" w14:textId="6569B59A" w:rsidR="00E65555" w:rsidRDefault="00E65555" w:rsidP="00E65555"/>
    <w:p w14:paraId="2368CFFB" w14:textId="06FF8D67" w:rsidR="00E65555" w:rsidRDefault="00E65555" w:rsidP="00E65555"/>
    <w:p w14:paraId="14E06B42" w14:textId="007F775B" w:rsidR="00E65555" w:rsidRDefault="00E65555" w:rsidP="00E65555"/>
    <w:p w14:paraId="35129043" w14:textId="243528A5" w:rsidR="00E65555" w:rsidRDefault="00E65555" w:rsidP="00E65555"/>
    <w:p w14:paraId="2664F9CD" w14:textId="0AD003FB" w:rsidR="00E65555" w:rsidRDefault="00E65555" w:rsidP="00E65555"/>
    <w:p w14:paraId="69356F7D" w14:textId="4202F28D" w:rsidR="00E65555" w:rsidRDefault="00E65555" w:rsidP="00E65555"/>
    <w:p w14:paraId="061FEF2E" w14:textId="12277707" w:rsidR="00E65555" w:rsidRDefault="00E65555" w:rsidP="00E65555"/>
    <w:p w14:paraId="0F0E0DAE" w14:textId="292F804A" w:rsidR="00E65555" w:rsidRDefault="00E65555" w:rsidP="00E65555"/>
    <w:p w14:paraId="1E595394" w14:textId="63E80D2F" w:rsidR="00E65555" w:rsidRDefault="00E65555" w:rsidP="00E65555"/>
    <w:p w14:paraId="584EBBA9" w14:textId="77777777" w:rsidR="00E65555" w:rsidRDefault="00E65555" w:rsidP="00E65555"/>
    <w:p w14:paraId="4F3E525A" w14:textId="24C49531" w:rsidR="00E65555" w:rsidRDefault="00E65555" w:rsidP="00E65555"/>
    <w:p w14:paraId="4810F55C" w14:textId="5028CA72" w:rsidR="00E65555" w:rsidRDefault="00E65555" w:rsidP="00E65555">
      <w:r>
        <w:rPr>
          <w:noProof/>
        </w:rPr>
        <w:lastRenderedPageBreak/>
        <w:drawing>
          <wp:inline distT="0" distB="0" distL="0" distR="0" wp14:anchorId="1FD77787" wp14:editId="5D2186C1">
            <wp:extent cx="5274310" cy="37915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1E659" w14:textId="6A3B8E8D" w:rsidR="00E65555" w:rsidRDefault="00E65555" w:rsidP="00E6555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8C5E96">
        <w:rPr>
          <w:rFonts w:ascii="Times New Roman" w:hAnsi="Times New Roman" w:cs="Times New Roman"/>
          <w:b/>
          <w:bCs/>
          <w:sz w:val="24"/>
          <w:szCs w:val="28"/>
        </w:rPr>
        <w:t>Fig.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8C5E9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he correlation of ARGs and HBPs at different sampling time</w:t>
      </w:r>
    </w:p>
    <w:p w14:paraId="07EEE8E2" w14:textId="77777777" w:rsidR="00E65555" w:rsidRDefault="00E65555" w:rsidP="00E65555"/>
    <w:p w14:paraId="16D13C45" w14:textId="77777777" w:rsidR="00E65555" w:rsidRPr="00E65555" w:rsidRDefault="00E65555" w:rsidP="00E65555"/>
    <w:p w14:paraId="4D414ED9" w14:textId="77777777" w:rsidR="00E65555" w:rsidRPr="008C5E96" w:rsidRDefault="00E65555" w:rsidP="008C5E9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E65555" w:rsidRPr="008C5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69FA2" w14:textId="77777777" w:rsidR="00C66265" w:rsidRDefault="00C66265" w:rsidP="008B1F4D">
      <w:r>
        <w:separator/>
      </w:r>
    </w:p>
  </w:endnote>
  <w:endnote w:type="continuationSeparator" w:id="0">
    <w:p w14:paraId="2DB1BC4B" w14:textId="77777777" w:rsidR="00C66265" w:rsidRDefault="00C66265" w:rsidP="008B1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FC2E1" w14:textId="77777777" w:rsidR="00C66265" w:rsidRDefault="00C66265" w:rsidP="008B1F4D">
      <w:r>
        <w:separator/>
      </w:r>
    </w:p>
  </w:footnote>
  <w:footnote w:type="continuationSeparator" w:id="0">
    <w:p w14:paraId="59C271B6" w14:textId="77777777" w:rsidR="00C66265" w:rsidRDefault="00C66265" w:rsidP="008B1F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96"/>
    <w:rsid w:val="008B1F4D"/>
    <w:rsid w:val="008C5E96"/>
    <w:rsid w:val="00BC69D0"/>
    <w:rsid w:val="00C66265"/>
    <w:rsid w:val="00E6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3B0A7"/>
  <w15:chartTrackingRefBased/>
  <w15:docId w15:val="{12793965-E292-4D9B-B252-B6EDD12C8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F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F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lin</dc:creator>
  <cp:keywords/>
  <dc:description/>
  <cp:lastModifiedBy>zhu lin</cp:lastModifiedBy>
  <cp:revision>3</cp:revision>
  <dcterms:created xsi:type="dcterms:W3CDTF">2022-10-15T07:03:00Z</dcterms:created>
  <dcterms:modified xsi:type="dcterms:W3CDTF">2022-10-25T08:56:00Z</dcterms:modified>
</cp:coreProperties>
</file>